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05AEB" w14:textId="5A39AB3B" w:rsidR="007C3E38" w:rsidRDefault="007C3E38" w:rsidP="002C602A">
      <w:pPr>
        <w:ind w:hanging="1170"/>
        <w:rPr>
          <w:rFonts w:ascii="Arial" w:hAnsi="Arial" w:cs="Arial"/>
        </w:rPr>
      </w:pPr>
      <w:r w:rsidRPr="00F03D9A">
        <w:rPr>
          <w:rFonts w:ascii="Arial" w:hAnsi="Arial" w:cs="Arial"/>
          <w:b/>
          <w:bCs/>
        </w:rPr>
        <w:t>Supplemental Table 2</w:t>
      </w:r>
      <w:r w:rsidRPr="00F03D9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Logistic </w:t>
      </w:r>
      <w:r w:rsidRPr="00F03D9A">
        <w:rPr>
          <w:rFonts w:ascii="Arial" w:hAnsi="Arial" w:cs="Arial"/>
        </w:rPr>
        <w:t>model predicting in-hospital mortality</w:t>
      </w:r>
      <w:r>
        <w:rPr>
          <w:rFonts w:ascii="Arial" w:hAnsi="Arial" w:cs="Arial"/>
        </w:rPr>
        <w:t xml:space="preserve"> and reintervention </w:t>
      </w:r>
    </w:p>
    <w:tbl>
      <w:tblPr>
        <w:tblpPr w:leftFromText="180" w:rightFromText="180" w:vertAnchor="text" w:horzAnchor="margin" w:tblpXSpec="center" w:tblpY="479"/>
        <w:tblW w:w="11700" w:type="dxa"/>
        <w:tblLook w:val="04A0" w:firstRow="1" w:lastRow="0" w:firstColumn="1" w:lastColumn="0" w:noHBand="0" w:noVBand="1"/>
      </w:tblPr>
      <w:tblGrid>
        <w:gridCol w:w="4410"/>
        <w:gridCol w:w="750"/>
        <w:gridCol w:w="1081"/>
        <w:gridCol w:w="1499"/>
        <w:gridCol w:w="570"/>
        <w:gridCol w:w="990"/>
        <w:gridCol w:w="1170"/>
        <w:gridCol w:w="1440"/>
      </w:tblGrid>
      <w:tr w:rsidR="007C3E38" w:rsidRPr="00817F2C" w14:paraId="194FA7DC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8BCB128" w14:textId="77777777" w:rsidR="007C3E38" w:rsidRPr="00817F2C" w:rsidRDefault="007C3E38" w:rsidP="0044240F">
            <w:pPr>
              <w:rPr>
                <w:lang w:eastAsia="en-US"/>
              </w:rPr>
            </w:pPr>
          </w:p>
        </w:tc>
        <w:tc>
          <w:tcPr>
            <w:tcW w:w="3120" w:type="dxa"/>
            <w:gridSpan w:val="3"/>
            <w:shd w:val="clear" w:color="auto" w:fill="auto"/>
            <w:noWrap/>
            <w:vAlign w:val="bottom"/>
            <w:hideMark/>
          </w:tcPr>
          <w:p w14:paraId="19E4FF76" w14:textId="77777777" w:rsidR="007C3E38" w:rsidRPr="00817F2C" w:rsidRDefault="007C3E38" w:rsidP="0044240F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817F2C">
              <w:rPr>
                <w:rFonts w:ascii="Arial" w:hAnsi="Arial" w:cs="Arial"/>
                <w:b/>
                <w:bCs/>
                <w:color w:val="000000"/>
                <w:lang w:eastAsia="en-US"/>
              </w:rPr>
              <w:t>Mortality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12900A0" w14:textId="77777777" w:rsidR="007C3E38" w:rsidRPr="00817F2C" w:rsidRDefault="007C3E38" w:rsidP="0044240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3600" w:type="dxa"/>
            <w:gridSpan w:val="3"/>
            <w:shd w:val="clear" w:color="auto" w:fill="auto"/>
            <w:noWrap/>
            <w:vAlign w:val="bottom"/>
            <w:hideMark/>
          </w:tcPr>
          <w:p w14:paraId="1D09BACA" w14:textId="77777777" w:rsidR="007C3E38" w:rsidRPr="00817F2C" w:rsidRDefault="007C3E38" w:rsidP="0044240F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817F2C">
              <w:rPr>
                <w:rFonts w:ascii="Arial" w:hAnsi="Arial" w:cs="Arial"/>
                <w:b/>
                <w:bCs/>
                <w:color w:val="000000"/>
                <w:lang w:eastAsia="en-US"/>
              </w:rPr>
              <w:t>Reintervention</w:t>
            </w:r>
          </w:p>
        </w:tc>
      </w:tr>
      <w:tr w:rsidR="007C3E38" w:rsidRPr="00817F2C" w14:paraId="311DDCC5" w14:textId="77777777" w:rsidTr="007D19F4">
        <w:trPr>
          <w:trHeight w:val="40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FE7650C" w14:textId="77777777" w:rsidR="007C3E38" w:rsidRPr="00817F2C" w:rsidRDefault="007C3E38" w:rsidP="0044240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4F72" w14:textId="1B851AC4" w:rsidR="007C3E38" w:rsidRPr="00817F2C" w:rsidRDefault="007C3E38" w:rsidP="0044240F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US"/>
              </w:rPr>
              <w:t>A</w:t>
            </w:r>
            <w:r w:rsidRPr="00817F2C">
              <w:rPr>
                <w:rFonts w:ascii="Arial" w:hAnsi="Arial" w:cs="Arial"/>
                <w:b/>
                <w:bCs/>
                <w:color w:val="000000"/>
                <w:lang w:eastAsia="en-US"/>
              </w:rPr>
              <w:t>OR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8E95" w14:textId="182515CE" w:rsidR="007C3E38" w:rsidRPr="007C3E38" w:rsidRDefault="007C3E38" w:rsidP="0044240F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7C3E38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lang w:eastAsia="en-US"/>
              </w:rPr>
              <w:t>-value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DB3B" w14:textId="7D3F31CF" w:rsidR="007C3E38" w:rsidRPr="00817F2C" w:rsidRDefault="007C3E38" w:rsidP="0044240F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817F2C">
              <w:rPr>
                <w:rFonts w:ascii="Arial" w:hAnsi="Arial" w:cs="Arial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5A92" w14:textId="77777777" w:rsidR="007C3E38" w:rsidRPr="00817F2C" w:rsidRDefault="007C3E38" w:rsidP="0044240F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81DC" w14:textId="5C607F82" w:rsidR="007C3E38" w:rsidRPr="00817F2C" w:rsidRDefault="007C3E38" w:rsidP="0044240F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US"/>
              </w:rPr>
              <w:t>A</w:t>
            </w:r>
            <w:r w:rsidRPr="00817F2C">
              <w:rPr>
                <w:rFonts w:ascii="Arial" w:hAnsi="Arial" w:cs="Arial"/>
                <w:b/>
                <w:bCs/>
                <w:color w:val="000000"/>
                <w:lang w:eastAsia="en-US"/>
              </w:rPr>
              <w:t>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A133" w14:textId="07DD9919" w:rsidR="007C3E38" w:rsidRPr="007C3E38" w:rsidRDefault="007C3E38" w:rsidP="0044240F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7C3E38">
              <w:rPr>
                <w:rFonts w:ascii="Arial" w:hAnsi="Arial" w:cs="Arial"/>
                <w:b/>
                <w:bCs/>
                <w:i/>
                <w:iCs/>
                <w:color w:val="000000"/>
                <w:lang w:eastAsia="en-US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lang w:eastAsia="en-US"/>
              </w:rPr>
              <w:t>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F7EC" w14:textId="115D3740" w:rsidR="007C3E38" w:rsidRPr="00817F2C" w:rsidRDefault="007C3E38" w:rsidP="0044240F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817F2C">
              <w:rPr>
                <w:rFonts w:ascii="Arial" w:hAnsi="Arial" w:cs="Arial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7C3E38" w:rsidRPr="004733BD" w14:paraId="375EE664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1AB48B5" w14:textId="6FEBC3D5" w:rsidR="007C3E38" w:rsidRPr="004733BD" w:rsidRDefault="007C3E38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 xml:space="preserve">Initial </w:t>
            </w:r>
            <w:r w:rsidR="00FB72E6">
              <w:rPr>
                <w:rFonts w:ascii="Arial" w:hAnsi="Arial" w:cs="Arial"/>
                <w:color w:val="000000"/>
                <w:lang w:eastAsia="en-US"/>
              </w:rPr>
              <w:t>i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nterventio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2B1D" w14:textId="77777777" w:rsidR="007C3E38" w:rsidRPr="004733BD" w:rsidRDefault="007C3E38" w:rsidP="0044240F">
            <w:pPr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A577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AD56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8453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33F4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DC46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51F4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597D51EF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EB961C5" w14:textId="68DA2457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Surgical drainag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E89B6F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E9FB522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FF4C1F3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BC176FF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FEE7CE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FBB80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990C65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7BC5A5A6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7BD3676" w14:textId="1905E814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Pericardiocentesi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DF1146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8A6A46A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BFE4541" w14:textId="241981DB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20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48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4B3CB26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852015" w14:textId="0A831415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4.</w:t>
            </w:r>
            <w:r w:rsidR="009F1814">
              <w:rPr>
                <w:rFonts w:ascii="Arial" w:hAnsi="Arial" w:cs="Arial"/>
                <w:color w:val="000000"/>
                <w:lang w:eastAsia="en-US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2CB713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780787" w14:textId="41737470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1.</w:t>
            </w:r>
            <w:r w:rsidR="009F1814">
              <w:rPr>
                <w:rFonts w:ascii="Arial" w:hAnsi="Arial" w:cs="Arial"/>
                <w:color w:val="000000"/>
                <w:lang w:eastAsia="en-US"/>
              </w:rPr>
              <w:t>4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8.7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73FEC596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870C8D0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D4C8FA" w14:textId="77777777" w:rsidR="007C3E38" w:rsidRPr="004733BD" w:rsidRDefault="007C3E38" w:rsidP="0044240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32EEA80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9E6F582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C65613B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FFF96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0CC762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499C53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45DDA0EE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FEF0426" w14:textId="77777777" w:rsidR="007C3E38" w:rsidRPr="004733BD" w:rsidRDefault="007C3E38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Demographic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7EE26C" w14:textId="77777777" w:rsidR="007C3E38" w:rsidRPr="004733BD" w:rsidRDefault="007C3E38" w:rsidP="0044240F">
            <w:pPr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1C1210D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91DC512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61DF2BE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64D7F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07DF3F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0C531E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6D146E1B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273AE30" w14:textId="47515872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Age, per yea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EE5E94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0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5AEFFE5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9BF3DE" w14:textId="2BD54342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02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02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AE77944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41BF0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50B827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B594A5" w14:textId="4D773BF2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98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99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70B346AB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3D0FECA" w14:textId="488E3ED1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CB6453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CD48EEE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17C24F1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2A1FB5C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34A8AE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37CDCA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DEA02A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45393429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8AAFF0A" w14:textId="7133AC67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Fe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06F248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899137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494DBBF" w14:textId="68F9249D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01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25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DBF1677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D922C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D6BA3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C73B43" w14:textId="10D7ECC4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85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06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3A849551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E92D2ED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B29342" w14:textId="77777777" w:rsidR="007C3E38" w:rsidRPr="004733BD" w:rsidRDefault="007C3E38" w:rsidP="0044240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AC8178D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93C6E7D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E678B53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8C7CB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F58C04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9440D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3C2ADAAD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B61222A" w14:textId="414930A2" w:rsidR="007C3E38" w:rsidRPr="004733BD" w:rsidRDefault="007C3E38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 xml:space="preserve">Elixhauser </w:t>
            </w:r>
            <w:r w:rsidR="007D19F4">
              <w:rPr>
                <w:rFonts w:ascii="Arial" w:hAnsi="Arial" w:cs="Arial"/>
                <w:color w:val="000000"/>
                <w:lang w:eastAsia="en-US"/>
              </w:rPr>
              <w:t>comorbidity index</w:t>
            </w:r>
            <w:r w:rsidR="00AC602A">
              <w:rPr>
                <w:rFonts w:ascii="Arial" w:hAnsi="Arial" w:cs="Arial"/>
                <w:color w:val="000000"/>
                <w:lang w:eastAsia="en-US"/>
              </w:rPr>
              <w:t>, per uni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6861A7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3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7770694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C443D79" w14:textId="78947105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26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35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0F71F67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C8118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7144EC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6DC4FD" w14:textId="0619792C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13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22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6E5164F7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140499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01550C" w14:textId="77777777" w:rsidR="007C3E38" w:rsidRPr="004733BD" w:rsidRDefault="007C3E38" w:rsidP="0044240F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2883AD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506747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896EA0F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9DFE12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8A9FD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0E4A9D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6A92E0F4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39B425B" w14:textId="77777777" w:rsidR="007C3E38" w:rsidRPr="004733BD" w:rsidRDefault="007C3E38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Comorbiditie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4D62D1" w14:textId="77777777" w:rsidR="007C3E38" w:rsidRPr="004733BD" w:rsidRDefault="007C3E38" w:rsidP="0044240F">
            <w:pPr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D4C9E3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B51DAC2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E4247C0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C77395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A9E501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C35B50" w14:textId="77777777" w:rsidR="007C3E38" w:rsidRPr="004733BD" w:rsidRDefault="007C3E38" w:rsidP="0044240F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C3E38" w:rsidRPr="004733BD" w14:paraId="6EDC0717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FCCE921" w14:textId="24EF066F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Autoimmune 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184D77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66083BB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FAA6AEF" w14:textId="7622EE87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48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64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7D53009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0A19C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64BD6F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C4040D" w14:textId="067550D7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74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98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33B57E47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A08E92E" w14:textId="51A65053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Chronic lung 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E64BE0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F992C3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C801A22" w14:textId="6BB73C7D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66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84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9775548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F7736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5D141B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92035" w14:textId="1CD9275F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81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08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451E591A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4BA2848" w14:textId="050C0006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Coagulopathy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A83EBB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4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7B46FA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55EC3C2" w14:textId="7409AAF2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31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69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F88A246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62521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8B4AB1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BD2AC4" w14:textId="2D85552C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90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26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603D7798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84D0141" w14:textId="57DCEBC5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Congestive heart failur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35E709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8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7ED4EF7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0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5FB159A" w14:textId="683B4157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73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94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C786D72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0B603F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77FC58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18A34D" w14:textId="5E6BB1A3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87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15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7C3E38" w:rsidRPr="004733BD" w14:paraId="0E518A9D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121EC05" w14:textId="7D406969" w:rsidR="007C3E38" w:rsidRPr="004733BD" w:rsidRDefault="004733BD" w:rsidP="0044240F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Coronary artery 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684192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2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3A8825D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29DFB3C" w14:textId="7D1FC13A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12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41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1BBF148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2431BF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953704" w14:textId="77777777" w:rsidR="007C3E38" w:rsidRPr="004733BD" w:rsidRDefault="007C3E38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6C6AFF" w14:textId="4A4B1D2F" w:rsidR="007C3E38" w:rsidRPr="004733BD" w:rsidRDefault="00CB58A3" w:rsidP="0044240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0.78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7C3E38" w:rsidRPr="004733BD">
              <w:rPr>
                <w:rFonts w:ascii="Arial" w:hAnsi="Arial" w:cs="Arial"/>
                <w:color w:val="000000"/>
                <w:lang w:eastAsia="en-US"/>
              </w:rPr>
              <w:t>1.02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A60C5F" w:rsidRPr="004733BD" w14:paraId="7ED43D67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</w:tcPr>
          <w:p w14:paraId="57744045" w14:textId="44103820" w:rsidR="00A60C5F" w:rsidRDefault="00A60C5F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Diabetes 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1D277A7" w14:textId="16D51D48" w:rsidR="00A60C5F" w:rsidRPr="004733BD" w:rsidRDefault="000C23C7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0.6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244FA51" w14:textId="0BB8CA9B" w:rsidR="00A60C5F" w:rsidRPr="004733BD" w:rsidRDefault="000C23C7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B43B530" w14:textId="29B1B05D" w:rsidR="00A60C5F" w:rsidRDefault="000C23C7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0.60, 0.77]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7F8AE260" w14:textId="77777777" w:rsidR="00A60C5F" w:rsidRPr="004733BD" w:rsidRDefault="00A60C5F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E1B8B51" w14:textId="1B462633" w:rsidR="00A60C5F" w:rsidRPr="004733BD" w:rsidRDefault="000C23C7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BC6171" w14:textId="34763393" w:rsidR="00A60C5F" w:rsidRPr="004733BD" w:rsidRDefault="000C23C7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0.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F2FCAC" w14:textId="411ED91B" w:rsidR="00A60C5F" w:rsidRDefault="000C23C7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0.81, 1.07]</w:t>
            </w:r>
          </w:p>
        </w:tc>
      </w:tr>
      <w:tr w:rsidR="004733BD" w:rsidRPr="004733BD" w14:paraId="037B0B80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</w:tcPr>
          <w:p w14:paraId="6E7FD337" w14:textId="19C41271" w:rsid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End-stage renal 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8D6CB8F" w14:textId="4086DDFD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2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34BFA0D" w14:textId="10FF18F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2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4C49B0B" w14:textId="7134FEBD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04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45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757CB20F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C7EB13" w14:textId="7494BBCD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9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921B08" w14:textId="08F58C68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3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23E7A9" w14:textId="343B9F1D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75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11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43C41B11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93F5192" w14:textId="2FEA6C16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Hypertensio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29322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07582B1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723A48E" w14:textId="12ABDA1C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42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53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D6CB6EC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B265AF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F3BE46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D732C8" w14:textId="4B13D1C7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70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93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709529B7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2CC0EE9" w14:textId="6F3C0C52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Liver 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64C128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7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953046F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0DDEC31" w14:textId="0978D168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51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99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CBAF3C9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2733A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521AC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19B082" w14:textId="41603C2D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68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99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002B4961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56E3E0E" w14:textId="7A0E02A2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Malignancy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4F5A3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9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4462CB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4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68EE0C8" w14:textId="6C17B5AA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86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07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2524D18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6475E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BCCC7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BBA80F" w14:textId="29F31192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48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94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5224C735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7AAC085" w14:textId="43AE9D07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Pericarditi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A85D3A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20D30AD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F112822" w14:textId="0D3B28FF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47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66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03D70C1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1B4BC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368C1F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AA6D03" w14:textId="00745FBE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32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80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165C6EF9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7FB2227" w14:textId="560EC5E8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Valvular heart 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5A339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5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79361E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01DDAB6" w14:textId="4C0C41CE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44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61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45C72B3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A91D29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D0897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3625FE" w14:textId="5E2346BD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69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97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38FF3421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319F6EF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231CAB" w14:textId="77777777" w:rsidR="004733BD" w:rsidRPr="004733BD" w:rsidRDefault="004733BD" w:rsidP="004733B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C0FB10D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1080CE7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CE3B0D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4076A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9D492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0BEFE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43B3CDD4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17FAD35" w14:textId="77777777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Primary paye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A248E38" w14:textId="77777777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770A428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75653A4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5D3B4DC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CE468B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752E8B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87617C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7F4020DB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3EC1A8D" w14:textId="7A18361A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 xml:space="preserve">Private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C3799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D1BDAE3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0A91241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12E0EA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F4B146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41A264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FFDFF8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53C9F87B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A3963D3" w14:textId="0DE07172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Medicar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B76FA4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642C630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AB9F095" w14:textId="0B338F57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97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30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A4F7977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3B54D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F3A8C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F5ABBC" w14:textId="72BC0D4F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86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16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19607722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64E59F8" w14:textId="0055E3FE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Medicaid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DE41A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788A2B8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FD72F87" w14:textId="23988070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00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42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D474136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9D6F23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BD663C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07E171" w14:textId="2F7830AC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93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32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1A8F6B86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4C706FB" w14:textId="5F9AC7BA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Self-pay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63846F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DC411C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1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2BA9E27" w14:textId="68D1F932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16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80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C51F384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F7F56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D6FC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0590C4" w14:textId="04A386D2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72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25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4E08D37A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1CAFA0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8A4C96" w14:textId="77777777" w:rsidR="004733BD" w:rsidRPr="004733BD" w:rsidRDefault="004733BD" w:rsidP="004733B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2A910EC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AFB264C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FF8EF0D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F79D7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60AC9C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CA9026" w14:textId="4A211529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2F1C7C6D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3A5C8B6" w14:textId="77777777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Indicatio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11BC58" w14:textId="77777777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7347B9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93502F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877FBF4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09BA8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457C53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BF473A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1A671D25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2DE1AEA" w14:textId="1D8D2C5E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Effusio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BB817C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D636344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8E3ECC9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AFFC6FE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81CE4D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4132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EF74F8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2FBFADF4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0D5E020" w14:textId="4FBDEEB2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Tamponad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03CA46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4739E1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283F82F" w14:textId="74CE4559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32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64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BD50AE4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F8686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A89747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&lt;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C0350A" w14:textId="041F33F6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25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66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34F30B09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7814414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1D9652" w14:textId="77777777" w:rsidR="004733BD" w:rsidRPr="004733BD" w:rsidRDefault="004733BD" w:rsidP="004733BD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B1CA693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52F26A0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CE99E12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1D920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D3907E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5B12F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52E804BD" w14:textId="77777777" w:rsidTr="007D19F4">
        <w:trPr>
          <w:trHeight w:val="315"/>
        </w:trPr>
        <w:tc>
          <w:tcPr>
            <w:tcW w:w="4950" w:type="dxa"/>
            <w:gridSpan w:val="2"/>
            <w:shd w:val="clear" w:color="auto" w:fill="auto"/>
            <w:noWrap/>
            <w:vAlign w:val="center"/>
            <w:hideMark/>
          </w:tcPr>
          <w:p w14:paraId="6AFB1D6D" w14:textId="77777777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Hospital teaching status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A4D18A" w14:textId="77777777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07672F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B0E5DED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361D7F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166729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803116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200F8736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A0AA825" w14:textId="1659D211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lastRenderedPageBreak/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Non-metropolita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E152FA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0394238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FAE52DC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DAD86B5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159DD9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5594B4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36956E" w14:textId="77777777" w:rsidR="004733BD" w:rsidRPr="004733BD" w:rsidRDefault="004733BD" w:rsidP="004733B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733BD" w:rsidRPr="004733BD" w14:paraId="0ACBFAE4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EC2EBD3" w14:textId="3D8E5966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Metropolitan non-teachin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DDC2E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8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48A520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4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97904DF" w14:textId="4B0CF39E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66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21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2BCB94D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1D9417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71D62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BF0914" w14:textId="2A41768A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05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2.68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  <w:tr w:rsidR="004733BD" w:rsidRPr="004733BD" w14:paraId="3288A86B" w14:textId="77777777" w:rsidTr="007D19F4">
        <w:trPr>
          <w:trHeight w:val="315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E64C043" w14:textId="29F5F04E" w:rsidR="004733BD" w:rsidRPr="004733BD" w:rsidRDefault="004733BD" w:rsidP="004733BD">
            <w:pPr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 xml:space="preserve">   </w:t>
            </w:r>
            <w:r w:rsidRPr="004733BD">
              <w:rPr>
                <w:rFonts w:ascii="Arial" w:hAnsi="Arial" w:cs="Arial"/>
                <w:color w:val="000000"/>
                <w:lang w:eastAsia="en-US"/>
              </w:rPr>
              <w:t>Metropolitan teachin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30B677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7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D4AAD5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EAA5850" w14:textId="2E51AB4E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0.58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03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80AD1FA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26204A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1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B180C3" w14:textId="77777777" w:rsidR="004733BD" w:rsidRPr="004733BD" w:rsidRDefault="004733BD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 w:rsidRPr="004733BD">
              <w:rPr>
                <w:rFonts w:ascii="Arial" w:hAnsi="Arial" w:cs="Arial"/>
                <w:color w:val="000000"/>
                <w:lang w:eastAsia="en-US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A5966C" w14:textId="4EA082B7" w:rsidR="004733BD" w:rsidRPr="004733BD" w:rsidRDefault="00CB58A3" w:rsidP="004733BD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[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1.07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="004733BD" w:rsidRPr="004733BD">
              <w:rPr>
                <w:rFonts w:ascii="Arial" w:hAnsi="Arial" w:cs="Arial"/>
                <w:color w:val="000000"/>
                <w:lang w:eastAsia="en-US"/>
              </w:rPr>
              <w:t>2.63</w:t>
            </w:r>
            <w:r>
              <w:rPr>
                <w:rFonts w:ascii="Arial" w:hAnsi="Arial" w:cs="Arial"/>
                <w:color w:val="000000"/>
                <w:lang w:eastAsia="en-US"/>
              </w:rPr>
              <w:t>]</w:t>
            </w:r>
          </w:p>
        </w:tc>
      </w:tr>
    </w:tbl>
    <w:p w14:paraId="2552B324" w14:textId="5B109695" w:rsidR="007C3E38" w:rsidRPr="007A4598" w:rsidRDefault="00B938D5" w:rsidP="007A4598">
      <w:pPr>
        <w:rPr>
          <w:rFonts w:ascii="Arial" w:hAnsi="Arial" w:cs="Arial"/>
          <w:color w:val="000000"/>
        </w:rPr>
      </w:pPr>
      <w:r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D6342C" wp14:editId="4C4762A4">
                <wp:simplePos x="0" y="0"/>
                <wp:positionH relativeFrom="column">
                  <wp:posOffset>-748030</wp:posOffset>
                </wp:positionH>
                <wp:positionV relativeFrom="paragraph">
                  <wp:posOffset>639004</wp:posOffset>
                </wp:positionV>
                <wp:extent cx="7476490" cy="12065"/>
                <wp:effectExtent l="0" t="0" r="16510" b="1333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76490" cy="120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C9D0AD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8.9pt,50.3pt" to="529.8pt,51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" strokecolor="black [3200]" strokeweight=".5pt">
                <v:stroke joinstyle="miter"/>
              </v:line>
            </w:pict>
          </mc:Fallback>
        </mc:AlternateContent>
      </w:r>
    </w:p>
    <w:p w14:paraId="70AF2133" w14:textId="4CECE952" w:rsidR="007C3E38" w:rsidRDefault="00F324CA" w:rsidP="00EA0EBB">
      <w:pPr>
        <w:spacing w:line="276" w:lineRule="auto"/>
        <w:ind w:hanging="1170"/>
        <w:rPr>
          <w:rFonts w:ascii="Arial" w:hAnsi="Arial" w:cs="Arial"/>
          <w:color w:val="000000"/>
        </w:rPr>
      </w:pPr>
      <w:r>
        <w:rPr>
          <w:rFonts w:ascii="Arial" w:hAnsi="Arial" w:cs="Arial"/>
          <w:iCs/>
          <w:color w:val="000000"/>
        </w:rPr>
        <w:t xml:space="preserve">Abbreviations: </w:t>
      </w:r>
      <w:r w:rsidR="004733BD" w:rsidRPr="009F1814">
        <w:rPr>
          <w:rFonts w:ascii="Arial" w:hAnsi="Arial" w:cs="Arial"/>
          <w:i/>
          <w:color w:val="000000"/>
        </w:rPr>
        <w:t>A</w:t>
      </w:r>
      <w:r w:rsidR="007C3E38" w:rsidRPr="009F1814">
        <w:rPr>
          <w:rFonts w:ascii="Arial" w:hAnsi="Arial" w:cs="Arial"/>
          <w:i/>
          <w:color w:val="000000"/>
        </w:rPr>
        <w:t>OR</w:t>
      </w:r>
      <w:r w:rsidR="007C3E38">
        <w:rPr>
          <w:rFonts w:ascii="Arial" w:hAnsi="Arial" w:cs="Arial"/>
          <w:color w:val="000000"/>
        </w:rPr>
        <w:t xml:space="preserve">, </w:t>
      </w:r>
      <w:r w:rsidR="004733BD">
        <w:rPr>
          <w:rFonts w:ascii="Arial" w:hAnsi="Arial" w:cs="Arial"/>
          <w:color w:val="000000"/>
        </w:rPr>
        <w:t>adjusted o</w:t>
      </w:r>
      <w:r w:rsidR="007C3E38">
        <w:rPr>
          <w:rFonts w:ascii="Arial" w:hAnsi="Arial" w:cs="Arial"/>
          <w:color w:val="000000"/>
        </w:rPr>
        <w:t xml:space="preserve">dds </w:t>
      </w:r>
      <w:r w:rsidR="004733BD">
        <w:rPr>
          <w:rFonts w:ascii="Arial" w:hAnsi="Arial" w:cs="Arial"/>
          <w:color w:val="000000"/>
        </w:rPr>
        <w:t>r</w:t>
      </w:r>
      <w:r w:rsidR="007C3E38">
        <w:rPr>
          <w:rFonts w:ascii="Arial" w:hAnsi="Arial" w:cs="Arial"/>
          <w:color w:val="000000"/>
        </w:rPr>
        <w:t xml:space="preserve">atio; </w:t>
      </w:r>
      <w:r w:rsidR="007C3E38" w:rsidRPr="009F1814">
        <w:rPr>
          <w:rFonts w:ascii="Arial" w:hAnsi="Arial" w:cs="Arial"/>
          <w:i/>
          <w:color w:val="000000"/>
        </w:rPr>
        <w:t>95% CI</w:t>
      </w:r>
      <w:r w:rsidR="007C3E38">
        <w:rPr>
          <w:rFonts w:ascii="Arial" w:hAnsi="Arial" w:cs="Arial"/>
          <w:color w:val="000000"/>
        </w:rPr>
        <w:t xml:space="preserve">, 95% </w:t>
      </w:r>
      <w:r w:rsidR="003A1FD0">
        <w:rPr>
          <w:rFonts w:ascii="Arial" w:hAnsi="Arial" w:cs="Arial"/>
          <w:color w:val="000000"/>
        </w:rPr>
        <w:t>c</w:t>
      </w:r>
      <w:r w:rsidR="007C3E38">
        <w:rPr>
          <w:rFonts w:ascii="Arial" w:hAnsi="Arial" w:cs="Arial"/>
          <w:color w:val="000000"/>
        </w:rPr>
        <w:t xml:space="preserve">onfidence </w:t>
      </w:r>
      <w:r w:rsidR="003A1FD0">
        <w:rPr>
          <w:rFonts w:ascii="Arial" w:hAnsi="Arial" w:cs="Arial"/>
          <w:color w:val="000000"/>
        </w:rPr>
        <w:t>i</w:t>
      </w:r>
      <w:r w:rsidR="007C3E38">
        <w:rPr>
          <w:rFonts w:ascii="Arial" w:hAnsi="Arial" w:cs="Arial"/>
          <w:color w:val="000000"/>
        </w:rPr>
        <w:t xml:space="preserve">nterval; </w:t>
      </w:r>
      <w:r w:rsidR="007C3E38" w:rsidRPr="009F1814">
        <w:rPr>
          <w:rFonts w:ascii="Arial" w:hAnsi="Arial" w:cs="Arial"/>
          <w:i/>
          <w:color w:val="000000"/>
        </w:rPr>
        <w:t>Ref</w:t>
      </w:r>
      <w:r w:rsidR="007C3E38">
        <w:rPr>
          <w:rFonts w:ascii="Arial" w:hAnsi="Arial" w:cs="Arial"/>
          <w:color w:val="000000"/>
        </w:rPr>
        <w:t xml:space="preserve">, </w:t>
      </w:r>
      <w:r w:rsidR="003A1FD0">
        <w:rPr>
          <w:rFonts w:ascii="Arial" w:hAnsi="Arial" w:cs="Arial"/>
          <w:color w:val="000000"/>
        </w:rPr>
        <w:t>r</w:t>
      </w:r>
      <w:r w:rsidR="007C3E38">
        <w:rPr>
          <w:rFonts w:ascii="Arial" w:hAnsi="Arial" w:cs="Arial"/>
          <w:color w:val="000000"/>
        </w:rPr>
        <w:t xml:space="preserve">eference </w:t>
      </w:r>
    </w:p>
    <w:p w14:paraId="0999996B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649F42F5" w14:textId="08CF72AD" w:rsidR="007C3E38" w:rsidRDefault="004733BD" w:rsidP="00EA0EBB">
      <w:pPr>
        <w:spacing w:line="276" w:lineRule="auto"/>
        <w:ind w:hanging="1170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C-statistic for mortality model: 0.73; C-statistic for reintervention model: 0.76</w:t>
      </w:r>
    </w:p>
    <w:p w14:paraId="4CD8ADD5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2F91B5BF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03F63369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171F0083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1B63725D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51272C48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66DA9F78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6C24AC36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55EF89DA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6188624F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4830630A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03545785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55AE3779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1792F29B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7B71E006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5AAC3D77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1CBEDEAA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6170F0D4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44D3E363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0FC715CC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639BFBDD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721A356F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7280CF98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52A8E631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3493B5E6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21B61911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61EC52DA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42335F72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47E1619E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2C6AD5FF" w14:textId="77777777" w:rsidR="007C3E38" w:rsidRDefault="007C3E38" w:rsidP="007C3E38">
      <w:pPr>
        <w:spacing w:line="276" w:lineRule="auto"/>
        <w:rPr>
          <w:rFonts w:ascii="Arial" w:hAnsi="Arial" w:cs="Arial"/>
          <w:color w:val="000000"/>
        </w:rPr>
      </w:pPr>
    </w:p>
    <w:p w14:paraId="2E4BEB03" w14:textId="77777777" w:rsidR="00DB419F" w:rsidRDefault="00DB419F"/>
    <w:sectPr w:rsidR="00DB4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38"/>
    <w:rsid w:val="000C23C7"/>
    <w:rsid w:val="000F6A6A"/>
    <w:rsid w:val="001F08B4"/>
    <w:rsid w:val="002C602A"/>
    <w:rsid w:val="002E7989"/>
    <w:rsid w:val="003A1FD0"/>
    <w:rsid w:val="00422C4E"/>
    <w:rsid w:val="004733BD"/>
    <w:rsid w:val="00587B49"/>
    <w:rsid w:val="005E7B37"/>
    <w:rsid w:val="006F4D77"/>
    <w:rsid w:val="007105BD"/>
    <w:rsid w:val="007A4598"/>
    <w:rsid w:val="007C3E38"/>
    <w:rsid w:val="007D19F4"/>
    <w:rsid w:val="009B7071"/>
    <w:rsid w:val="009D3011"/>
    <w:rsid w:val="009F1814"/>
    <w:rsid w:val="00A34AE5"/>
    <w:rsid w:val="00A60C5F"/>
    <w:rsid w:val="00A773DE"/>
    <w:rsid w:val="00AC602A"/>
    <w:rsid w:val="00B87082"/>
    <w:rsid w:val="00B938D5"/>
    <w:rsid w:val="00CB58A3"/>
    <w:rsid w:val="00D1077F"/>
    <w:rsid w:val="00D6641C"/>
    <w:rsid w:val="00DB419F"/>
    <w:rsid w:val="00EA0EBB"/>
    <w:rsid w:val="00F324CA"/>
    <w:rsid w:val="00FB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7B1D7"/>
  <w15:chartTrackingRefBased/>
  <w15:docId w15:val="{82426A0E-7259-4263-95A5-AFCDA11F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B3419-099C-4812-90F9-69EB05366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Chelsea (Medical Student)</dc:creator>
  <cp:keywords/>
  <dc:description/>
  <cp:lastModifiedBy>Chelsea Pan</cp:lastModifiedBy>
  <cp:revision>27</cp:revision>
  <dcterms:created xsi:type="dcterms:W3CDTF">2022-03-30T20:22:00Z</dcterms:created>
  <dcterms:modified xsi:type="dcterms:W3CDTF">2022-04-11T00:55:00Z</dcterms:modified>
</cp:coreProperties>
</file>